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1C10A" w14:textId="2171485D" w:rsidR="00CB7688" w:rsidRDefault="00A631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CE2AC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="00A837A0">
        <w:rPr>
          <w:rFonts w:ascii="Times New Roman" w:hAnsi="Times New Roman" w:cs="Times New Roman"/>
          <w:sz w:val="24"/>
          <w:szCs w:val="24"/>
        </w:rPr>
        <w:t xml:space="preserve">  Random-effects meta-analysis</w:t>
      </w:r>
      <w:r w:rsidR="00D3061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837A0">
        <w:rPr>
          <w:rFonts w:ascii="Times New Roman" w:hAnsi="Times New Roman" w:cs="Times New Roman"/>
          <w:sz w:val="24"/>
          <w:szCs w:val="24"/>
        </w:rPr>
        <w:t>of  physical</w:t>
      </w:r>
      <w:proofErr w:type="gramEnd"/>
      <w:r w:rsidR="00A837A0">
        <w:rPr>
          <w:rFonts w:ascii="Times New Roman" w:hAnsi="Times New Roman" w:cs="Times New Roman"/>
          <w:sz w:val="24"/>
          <w:szCs w:val="24"/>
        </w:rPr>
        <w:t xml:space="preserve"> activity</w:t>
      </w:r>
      <w:r w:rsidR="00D30611">
        <w:rPr>
          <w:rFonts w:ascii="Times New Roman" w:hAnsi="Times New Roman" w:cs="Times New Roman"/>
          <w:sz w:val="24"/>
          <w:szCs w:val="24"/>
        </w:rPr>
        <w:t xml:space="preserve"> </w:t>
      </w:r>
      <w:r w:rsidR="00A837A0">
        <w:rPr>
          <w:rFonts w:ascii="Times New Roman" w:hAnsi="Times New Roman" w:cs="Times New Roman"/>
          <w:sz w:val="24"/>
          <w:szCs w:val="24"/>
        </w:rPr>
        <w:t xml:space="preserve">and leukocyte telomere length in Cohorts 1, 2, and 3. </w:t>
      </w:r>
    </w:p>
    <w:p w14:paraId="48A6CB4F" w14:textId="77777777" w:rsidR="00A837A0" w:rsidRDefault="00A837A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66" w:type="dxa"/>
        <w:jc w:val="center"/>
        <w:tblLook w:val="04A0" w:firstRow="1" w:lastRow="0" w:firstColumn="1" w:lastColumn="0" w:noHBand="0" w:noVBand="1"/>
      </w:tblPr>
      <w:tblGrid>
        <w:gridCol w:w="3698"/>
        <w:gridCol w:w="2325"/>
        <w:gridCol w:w="1883"/>
        <w:gridCol w:w="1260"/>
      </w:tblGrid>
      <w:tr w:rsidR="00A837A0" w:rsidRPr="00EB6614" w14:paraId="2DDA6234" w14:textId="77777777" w:rsidTr="00E92650">
        <w:trPr>
          <w:trHeight w:val="315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2240" w14:textId="3CC12304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C7CA" w14:textId="7F08C0E3" w:rsidR="00A837A0" w:rsidRPr="00EB6614" w:rsidRDefault="00AA7764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88B7" w14:textId="77777777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AC9BF" w14:textId="77777777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30611" w:rsidRPr="00EB6614" w14:paraId="63D5CEF3" w14:textId="77777777" w:rsidTr="00E92650">
        <w:trPr>
          <w:trHeight w:val="300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69220" w14:textId="586921C0" w:rsidR="00D30611" w:rsidRPr="00EB6614" w:rsidRDefault="00D30611" w:rsidP="00550F4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inuous measure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07F6F" w14:textId="77777777" w:rsidR="00D30611" w:rsidRPr="00EB6614" w:rsidRDefault="00D30611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5ACCD" w14:textId="77777777" w:rsidR="00D30611" w:rsidRPr="00EB6614" w:rsidRDefault="00D30611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330864" w14:textId="77777777" w:rsidR="00D30611" w:rsidRDefault="00D30611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37A0" w:rsidRPr="00EB6614" w14:paraId="055BA9B2" w14:textId="77777777" w:rsidTr="00E92650">
        <w:trPr>
          <w:trHeight w:val="300"/>
          <w:jc w:val="center"/>
        </w:trPr>
        <w:tc>
          <w:tcPr>
            <w:tcW w:w="369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391D" w14:textId="77777777" w:rsidR="00A837A0" w:rsidRPr="00EB6614" w:rsidRDefault="00A837A0" w:rsidP="00550F4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C74E" w14:textId="30293AFA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  <w:r w:rsidR="00AA776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D6E6" w14:textId="762B10DB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  <w:r w:rsidR="00AA776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, -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40E0C" w14:textId="0DDCBC5A" w:rsidR="00A837A0" w:rsidRPr="00EB6614" w:rsidRDefault="00AA7764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A837A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A837A0"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A837A0" w:rsidRPr="00EB6614" w14:paraId="347E1654" w14:textId="77777777" w:rsidTr="00550F41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C225" w14:textId="77777777" w:rsidR="00A837A0" w:rsidRPr="00EB6614" w:rsidRDefault="00A837A0" w:rsidP="00550F4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V</w:t>
            </w: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FV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CCEC" w14:textId="4A617E4F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5E83" w14:textId="2AFBF092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1AD31" w14:textId="2EDFECB0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A837A0" w:rsidRPr="00EB6614" w14:paraId="0A48BB7B" w14:textId="77777777" w:rsidTr="00550F41">
        <w:trPr>
          <w:trHeight w:val="315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7326" w14:textId="4FDDF61A" w:rsidR="00A837A0" w:rsidRPr="00EB6614" w:rsidRDefault="00A837A0" w:rsidP="00550F4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seline</w:t>
            </w:r>
            <w:r w:rsidR="00D3061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aily </w:t>
            </w: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ep Coun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6273" w14:textId="05A49A5A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600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DA53" w14:textId="7857B402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600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600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2886E" w14:textId="7B48989E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837A0" w:rsidRPr="00EB6614" w14:paraId="180A1DB1" w14:textId="77777777" w:rsidTr="00550F41">
        <w:trPr>
          <w:trHeight w:val="315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1728" w14:textId="77777777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tegorical measure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1938" w14:textId="08F63B2F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6253" w14:textId="694930FF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AA99F" w14:textId="37E985F2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37A0" w:rsidRPr="00EB6614" w14:paraId="1E22F3BB" w14:textId="77777777" w:rsidTr="00E92650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DC7A" w14:textId="179FE37E" w:rsidR="00A837A0" w:rsidRPr="00EB6614" w:rsidRDefault="00A837A0" w:rsidP="00550F4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ce</w:t>
            </w:r>
            <w:r w:rsidR="00D3061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reference: White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19B" w14:textId="7EC77EB9" w:rsidR="00A837A0" w:rsidRPr="00EB6614" w:rsidRDefault="00D30611" w:rsidP="00550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69F" w14:textId="149D251F" w:rsidR="00A837A0" w:rsidRPr="00EB6614" w:rsidRDefault="00D30611" w:rsidP="00550F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, 0.071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5F709" w14:textId="4904A44C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A837A0" w:rsidRPr="00EB6614" w14:paraId="6A0B09AA" w14:textId="77777777" w:rsidTr="00E92650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2432" w14:textId="5520A45F" w:rsidR="00A837A0" w:rsidRPr="00EB6614" w:rsidRDefault="00A837A0" w:rsidP="00550F4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x</w:t>
            </w:r>
            <w:r w:rsidR="00D3061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reference: Male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5228" w14:textId="5867AB22" w:rsidR="00A837A0" w:rsidRPr="00EB6614" w:rsidRDefault="00D30611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80A8" w14:textId="49838EBD" w:rsidR="00A837A0" w:rsidRPr="00EB6614" w:rsidRDefault="00D30611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, 0.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06261" w14:textId="3A706C99" w:rsidR="00A837A0" w:rsidRPr="00EB6614" w:rsidRDefault="00A837A0" w:rsidP="00550F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061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251E3C51" w14:textId="5E0EAD2B" w:rsidR="00D30611" w:rsidRDefault="00D306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was adjusted for cohort.</w:t>
      </w:r>
    </w:p>
    <w:p w14:paraId="235E2966" w14:textId="5EE227D0" w:rsidR="00A837A0" w:rsidRDefault="00D306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A837A0">
        <w:rPr>
          <w:rFonts w:ascii="Times New Roman" w:hAnsi="Times New Roman" w:cs="Times New Roman"/>
          <w:sz w:val="24"/>
          <w:szCs w:val="24"/>
        </w:rPr>
        <w:t xml:space="preserve">Physical activity was assessed using Omron-assessed average daily step count in Cohorts 1 &amp; 2 and SAM-assessed average daily step count in Cohort 3.  </w:t>
      </w:r>
    </w:p>
    <w:p w14:paraId="7C262D3B" w14:textId="77777777" w:rsidR="00A837A0" w:rsidRDefault="00A837A0">
      <w:pPr>
        <w:rPr>
          <w:rFonts w:ascii="Times New Roman" w:hAnsi="Times New Roman" w:cs="Times New Roman"/>
          <w:sz w:val="24"/>
          <w:szCs w:val="24"/>
        </w:rPr>
      </w:pPr>
    </w:p>
    <w:p w14:paraId="6C08BF90" w14:textId="13E5415D" w:rsidR="00C92624" w:rsidRPr="00C92624" w:rsidRDefault="00C92624" w:rsidP="00E9265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92624" w:rsidRPr="00C92624" w:rsidSect="00E926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4A4E58"/>
    <w:multiLevelType w:val="hybridMultilevel"/>
    <w:tmpl w:val="892CE15E"/>
    <w:lvl w:ilvl="0" w:tplc="9306E5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rx0t91xwra9e5zafx2x0hvatt55pf95pw&quot;&gt;Telomere Manuscript References&lt;record-ids&gt;&lt;item&gt;4&lt;/item&gt;&lt;item&gt;6&lt;/item&gt;&lt;item&gt;7&lt;/item&gt;&lt;item&gt;8&lt;/item&gt;&lt;/record-ids&gt;&lt;/item&gt;&lt;/Libraries&gt;"/>
  </w:docVars>
  <w:rsids>
    <w:rsidRoot w:val="0001451C"/>
    <w:rsid w:val="0001451C"/>
    <w:rsid w:val="00016947"/>
    <w:rsid w:val="000233A3"/>
    <w:rsid w:val="00035183"/>
    <w:rsid w:val="00080C89"/>
    <w:rsid w:val="000B3BFE"/>
    <w:rsid w:val="000D0EA4"/>
    <w:rsid w:val="000F4582"/>
    <w:rsid w:val="00110B91"/>
    <w:rsid w:val="001534BC"/>
    <w:rsid w:val="001B7B31"/>
    <w:rsid w:val="001C17A8"/>
    <w:rsid w:val="001F3DE4"/>
    <w:rsid w:val="0024055E"/>
    <w:rsid w:val="0024323F"/>
    <w:rsid w:val="00251A2C"/>
    <w:rsid w:val="00277971"/>
    <w:rsid w:val="00290126"/>
    <w:rsid w:val="002A2361"/>
    <w:rsid w:val="002B1F28"/>
    <w:rsid w:val="002E3E21"/>
    <w:rsid w:val="003305A1"/>
    <w:rsid w:val="00354CD8"/>
    <w:rsid w:val="00355CF5"/>
    <w:rsid w:val="00375975"/>
    <w:rsid w:val="003A09BF"/>
    <w:rsid w:val="003C02FE"/>
    <w:rsid w:val="00431F89"/>
    <w:rsid w:val="004630FF"/>
    <w:rsid w:val="00477D3C"/>
    <w:rsid w:val="00517DF9"/>
    <w:rsid w:val="0053021F"/>
    <w:rsid w:val="00536B72"/>
    <w:rsid w:val="00544EA2"/>
    <w:rsid w:val="00596060"/>
    <w:rsid w:val="005A5B53"/>
    <w:rsid w:val="005C50E2"/>
    <w:rsid w:val="00600AB1"/>
    <w:rsid w:val="00614E89"/>
    <w:rsid w:val="0062392C"/>
    <w:rsid w:val="00631528"/>
    <w:rsid w:val="00662B1A"/>
    <w:rsid w:val="00677F5C"/>
    <w:rsid w:val="006862CE"/>
    <w:rsid w:val="006A619E"/>
    <w:rsid w:val="006B35F0"/>
    <w:rsid w:val="006E7A08"/>
    <w:rsid w:val="007C1B20"/>
    <w:rsid w:val="007D26A3"/>
    <w:rsid w:val="008C7F94"/>
    <w:rsid w:val="008D7F97"/>
    <w:rsid w:val="008E4C74"/>
    <w:rsid w:val="009335E9"/>
    <w:rsid w:val="009525D3"/>
    <w:rsid w:val="009B65C1"/>
    <w:rsid w:val="009C3CB4"/>
    <w:rsid w:val="009C443E"/>
    <w:rsid w:val="009D54B4"/>
    <w:rsid w:val="009E1583"/>
    <w:rsid w:val="009E4444"/>
    <w:rsid w:val="009F6470"/>
    <w:rsid w:val="00A16AC9"/>
    <w:rsid w:val="00A45D41"/>
    <w:rsid w:val="00A63199"/>
    <w:rsid w:val="00A837A0"/>
    <w:rsid w:val="00A95EAF"/>
    <w:rsid w:val="00AA7764"/>
    <w:rsid w:val="00AB66E5"/>
    <w:rsid w:val="00B55377"/>
    <w:rsid w:val="00BB3DD5"/>
    <w:rsid w:val="00C0659D"/>
    <w:rsid w:val="00C329A0"/>
    <w:rsid w:val="00C6251B"/>
    <w:rsid w:val="00C85A95"/>
    <w:rsid w:val="00C92624"/>
    <w:rsid w:val="00CB7688"/>
    <w:rsid w:val="00CB78BB"/>
    <w:rsid w:val="00CE2ACF"/>
    <w:rsid w:val="00D30611"/>
    <w:rsid w:val="00D35D4F"/>
    <w:rsid w:val="00D36E6B"/>
    <w:rsid w:val="00DE1F13"/>
    <w:rsid w:val="00DE3AB0"/>
    <w:rsid w:val="00DE3EBB"/>
    <w:rsid w:val="00DE4340"/>
    <w:rsid w:val="00E25E02"/>
    <w:rsid w:val="00E92650"/>
    <w:rsid w:val="00E97A35"/>
    <w:rsid w:val="00EA1E0B"/>
    <w:rsid w:val="00EA61AB"/>
    <w:rsid w:val="00EB4B67"/>
    <w:rsid w:val="00EB5287"/>
    <w:rsid w:val="00EB6614"/>
    <w:rsid w:val="00EC5D5E"/>
    <w:rsid w:val="00EC62DD"/>
    <w:rsid w:val="00ED750C"/>
    <w:rsid w:val="00F07C70"/>
    <w:rsid w:val="00F303F3"/>
    <w:rsid w:val="00F617D1"/>
    <w:rsid w:val="00F73DA9"/>
    <w:rsid w:val="00FA11AD"/>
    <w:rsid w:val="00FB6D83"/>
    <w:rsid w:val="00FE114B"/>
    <w:rsid w:val="00FE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900D"/>
  <w15:docId w15:val="{20526DD9-060B-441C-B325-654F8B3E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158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33A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A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3A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3A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A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3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3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3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1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5D951-C819-48F5-89C5-AE057FA41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, Emily</dc:creator>
  <cp:lastModifiedBy>Wan, Emily</cp:lastModifiedBy>
  <cp:revision>2</cp:revision>
  <dcterms:created xsi:type="dcterms:W3CDTF">2019-08-12T17:21:00Z</dcterms:created>
  <dcterms:modified xsi:type="dcterms:W3CDTF">2019-08-12T17:21:00Z</dcterms:modified>
</cp:coreProperties>
</file>